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AB0" w:rsidRPr="00E7073E" w:rsidRDefault="00BA0AB0" w:rsidP="00BA0AB0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1548"/>
        <w:gridCol w:w="1558"/>
        <w:gridCol w:w="1212"/>
        <w:gridCol w:w="1229"/>
        <w:gridCol w:w="1293"/>
        <w:gridCol w:w="1357"/>
        <w:gridCol w:w="1379"/>
      </w:tblGrid>
      <w:tr w:rsidR="00BA0AB0" w:rsidRPr="001B390D" w:rsidTr="005838C9">
        <w:trPr>
          <w:trHeight w:val="525"/>
        </w:trPr>
        <w:tc>
          <w:tcPr>
            <w:tcW w:w="1548" w:type="dxa"/>
            <w:vMerge w:val="restart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Force constant (kcal.mol</w:t>
            </w:r>
            <w:r w:rsidRPr="00685CB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.rad</w:t>
            </w:r>
            <w:r w:rsidRPr="00685CB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8" w:type="dxa"/>
            <w:vMerge w:val="restart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Target Dihedral Angle (degree)</w:t>
            </w:r>
          </w:p>
        </w:tc>
        <w:tc>
          <w:tcPr>
            <w:tcW w:w="1212" w:type="dxa"/>
            <w:vMerge w:val="restart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FWHM</w:t>
            </w:r>
          </w:p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of</w:t>
            </w:r>
            <w:proofErr w:type="gramEnd"/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 xml:space="preserve"> Dihedral</w:t>
            </w:r>
          </w:p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gramStart"/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degree</w:t>
            </w:r>
            <w:proofErr w:type="gramEnd"/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C-O Distance</w:t>
            </w:r>
          </w:p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(Å)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O-Mg Distance</w:t>
            </w:r>
          </w:p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(Å)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OH-Mg Distance</w:t>
            </w:r>
          </w:p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(Å)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O-H Distance (Å)</w:t>
            </w:r>
          </w:p>
        </w:tc>
      </w:tr>
      <w:tr w:rsidR="00BA0AB0" w:rsidRPr="001B390D" w:rsidTr="005838C9">
        <w:trPr>
          <w:trHeight w:val="1085"/>
        </w:trPr>
        <w:tc>
          <w:tcPr>
            <w:tcW w:w="1548" w:type="dxa"/>
            <w:vMerge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vMerge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5CB3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5CB3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5CB3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85CB3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gramEnd"/>
          </w:p>
        </w:tc>
      </w:tr>
      <w:tr w:rsidR="00BA0AB0" w:rsidRPr="001B390D" w:rsidTr="005838C9">
        <w:trPr>
          <w:trHeight w:val="254"/>
        </w:trPr>
        <w:tc>
          <w:tcPr>
            <w:tcW w:w="154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155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66</w:t>
            </w:r>
          </w:p>
        </w:tc>
      </w:tr>
      <w:tr w:rsidR="00BA0AB0" w:rsidRPr="001B390D" w:rsidTr="005838C9">
        <w:trPr>
          <w:trHeight w:val="254"/>
        </w:trPr>
        <w:tc>
          <w:tcPr>
            <w:tcW w:w="154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155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</w:tr>
      <w:tr w:rsidR="00BA0AB0" w:rsidRPr="001B390D" w:rsidTr="005838C9">
        <w:trPr>
          <w:trHeight w:val="254"/>
        </w:trPr>
        <w:tc>
          <w:tcPr>
            <w:tcW w:w="154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155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</w:tr>
      <w:tr w:rsidR="00BA0AB0" w:rsidRPr="001B390D" w:rsidTr="005838C9">
        <w:trPr>
          <w:trHeight w:val="254"/>
        </w:trPr>
        <w:tc>
          <w:tcPr>
            <w:tcW w:w="154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1558" w:type="dxa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:rsidR="00BA0AB0" w:rsidRPr="00685CB3" w:rsidRDefault="00BA0AB0" w:rsidP="005838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CB3"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</w:tr>
    </w:tbl>
    <w:p w:rsidR="002F359C" w:rsidRDefault="002F359C"/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B0"/>
    <w:rsid w:val="002F359C"/>
    <w:rsid w:val="004811E2"/>
    <w:rsid w:val="004915EE"/>
    <w:rsid w:val="00674447"/>
    <w:rsid w:val="006E0DD9"/>
    <w:rsid w:val="00BA0AB0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A70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AB0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AB0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>hjklol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1</cp:revision>
  <dcterms:created xsi:type="dcterms:W3CDTF">2016-06-23T19:14:00Z</dcterms:created>
  <dcterms:modified xsi:type="dcterms:W3CDTF">2016-06-23T19:14:00Z</dcterms:modified>
</cp:coreProperties>
</file>